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CC4E1" w14:textId="5C316304" w:rsidR="0084331A" w:rsidRPr="00A0643F" w:rsidRDefault="0084331A" w:rsidP="0084331A">
      <w:pPr>
        <w:spacing w:after="0" w:line="240" w:lineRule="auto"/>
        <w:rPr>
          <w:lang w:val="en-US"/>
        </w:rPr>
      </w:pPr>
      <w:bookmarkStart w:id="0" w:name="_Hlk54795489"/>
    </w:p>
    <w:p w14:paraId="1F39C189" w14:textId="6DB07C33" w:rsidR="0084331A" w:rsidRDefault="0084331A" w:rsidP="0084331A">
      <w:pPr>
        <w:spacing w:after="0" w:line="240" w:lineRule="auto"/>
        <w:rPr>
          <w:lang w:val="en-US"/>
        </w:rPr>
      </w:pPr>
      <w:r w:rsidRPr="004A3E98">
        <w:rPr>
          <w:b/>
          <w:bCs/>
          <w:lang w:val="en-US"/>
        </w:rPr>
        <w:t>Supplementary Table 1</w:t>
      </w:r>
      <w:r w:rsidRPr="008031AD">
        <w:rPr>
          <w:lang w:val="en-US"/>
        </w:rPr>
        <w:t xml:space="preserve">. </w:t>
      </w:r>
    </w:p>
    <w:p w14:paraId="05C2576D" w14:textId="4474CF3F" w:rsidR="0084331A" w:rsidRDefault="0084331A" w:rsidP="0084331A">
      <w:pPr>
        <w:spacing w:after="0" w:line="240" w:lineRule="auto"/>
        <w:rPr>
          <w:lang w:val="en-US"/>
        </w:rPr>
      </w:pPr>
    </w:p>
    <w:p w14:paraId="503F7A5A" w14:textId="2E45C010" w:rsidR="0030123C" w:rsidRDefault="0030123C" w:rsidP="0084331A">
      <w:pPr>
        <w:spacing w:after="0" w:line="240" w:lineRule="auto"/>
        <w:rPr>
          <w:lang w:val="en-US"/>
        </w:rPr>
      </w:pPr>
    </w:p>
    <w:p w14:paraId="44E5F8D5" w14:textId="77777777" w:rsidR="0030123C" w:rsidRDefault="0030123C" w:rsidP="0084331A">
      <w:pPr>
        <w:spacing w:after="0" w:line="240" w:lineRule="auto"/>
        <w:rPr>
          <w:lang w:val="en-US"/>
        </w:rPr>
      </w:pPr>
    </w:p>
    <w:tbl>
      <w:tblPr>
        <w:tblW w:w="7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2800"/>
        <w:gridCol w:w="1000"/>
        <w:gridCol w:w="960"/>
        <w:gridCol w:w="980"/>
      </w:tblGrid>
      <w:tr w:rsidR="0084331A" w:rsidRPr="001828A5" w14:paraId="665794B2" w14:textId="77777777" w:rsidTr="000C4DC3">
        <w:trPr>
          <w:trHeight w:val="290"/>
          <w:jc w:val="center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9BFC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R"/>
              </w:rPr>
              <w:t>Variable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CCC8B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1828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R"/>
              </w:rPr>
              <w:t>Comparison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BA99" w14:textId="77777777" w:rsidR="0084331A" w:rsidRPr="001828A5" w:rsidRDefault="0084331A" w:rsidP="000C4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b/>
                <w:bCs/>
                <w:color w:val="000000"/>
                <w:lang w:eastAsia="es-CR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67212" w14:textId="77777777" w:rsidR="0084331A" w:rsidRPr="001828A5" w:rsidRDefault="0084331A" w:rsidP="000C4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R"/>
              </w:rPr>
            </w:pPr>
            <w:proofErr w:type="spellStart"/>
            <w:proofErr w:type="gramStart"/>
            <w:r w:rsidRPr="001828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R"/>
              </w:rPr>
              <w:t>F.Model</w:t>
            </w:r>
            <w:proofErr w:type="spellEnd"/>
            <w:proofErr w:type="gram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30B5C" w14:textId="77777777" w:rsidR="0084331A" w:rsidRPr="001828A5" w:rsidRDefault="0084331A" w:rsidP="000C4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R"/>
              </w:rPr>
            </w:pPr>
            <w:proofErr w:type="spellStart"/>
            <w:r w:rsidRPr="001828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R"/>
              </w:rPr>
              <w:t>p.value</w:t>
            </w:r>
            <w:proofErr w:type="spellEnd"/>
          </w:p>
        </w:tc>
      </w:tr>
      <w:tr w:rsidR="0084331A" w:rsidRPr="001828A5" w14:paraId="095B74E9" w14:textId="77777777" w:rsidTr="000C4DC3">
        <w:trPr>
          <w:trHeight w:val="290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06D6B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Expedition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28C45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Atlantlis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 </w:t>
            </w: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vrs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 </w:t>
            </w: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Falko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C0A35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02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0769B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81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312F8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4555</w:t>
            </w:r>
          </w:p>
        </w:tc>
      </w:tr>
      <w:tr w:rsidR="0084331A" w:rsidRPr="001828A5" w14:paraId="71BE14A5" w14:textId="77777777" w:rsidTr="000C4DC3">
        <w:trPr>
          <w:trHeight w:val="290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C6B2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Featur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3490B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Seep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 </w:t>
            </w: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vrs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 no-</w:t>
            </w: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see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6158B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05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55ABA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1.00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65454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3506</w:t>
            </w:r>
          </w:p>
        </w:tc>
      </w:tr>
      <w:tr w:rsidR="0084331A" w:rsidRPr="001828A5" w14:paraId="648DB4E2" w14:textId="77777777" w:rsidTr="000C4DC3">
        <w:trPr>
          <w:trHeight w:val="290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B0125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Salinity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79E04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All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 (16 </w:t>
            </w: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locations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5D46D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01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30C53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71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CA4DE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5275</w:t>
            </w:r>
          </w:p>
        </w:tc>
      </w:tr>
      <w:tr w:rsidR="0084331A" w:rsidRPr="001828A5" w14:paraId="58380B65" w14:textId="77777777" w:rsidTr="000C4DC3">
        <w:trPr>
          <w:trHeight w:val="290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B6132F2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Dept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3685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All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 (16 </w:t>
            </w: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locations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6687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02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3D8E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1.14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5BBC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2697</w:t>
            </w:r>
          </w:p>
        </w:tc>
      </w:tr>
      <w:tr w:rsidR="0084331A" w:rsidRPr="001828A5" w14:paraId="2AB1AEAE" w14:textId="77777777" w:rsidTr="000C4DC3">
        <w:trPr>
          <w:trHeight w:val="29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A0232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33691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380-1419 m </w:t>
            </w: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vrs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 1419-3474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14300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0.0223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4273F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86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28A55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4046</w:t>
            </w:r>
          </w:p>
        </w:tc>
      </w:tr>
      <w:tr w:rsidR="0084331A" w:rsidRPr="001828A5" w14:paraId="6B4B4DB8" w14:textId="77777777" w:rsidTr="000C4DC3">
        <w:trPr>
          <w:trHeight w:val="290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D870DD8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Temperatur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FFFE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All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 (16 </w:t>
            </w: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locations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9C1A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02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4958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1.11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7BC7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2947</w:t>
            </w:r>
          </w:p>
        </w:tc>
      </w:tr>
      <w:tr w:rsidR="0084331A" w:rsidRPr="001828A5" w14:paraId="48030A49" w14:textId="77777777" w:rsidTr="000C4DC3">
        <w:trPr>
          <w:trHeight w:val="29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1702C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2A37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1.88-3.5 </w:t>
            </w: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vrs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 3.50-14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55ED7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0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4364B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0.776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3D36D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4585</w:t>
            </w:r>
          </w:p>
        </w:tc>
      </w:tr>
      <w:tr w:rsidR="0084331A" w:rsidRPr="001828A5" w14:paraId="2702A6FA" w14:textId="77777777" w:rsidTr="000C4DC3">
        <w:trPr>
          <w:trHeight w:val="290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AE7EF1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Dissolved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 </w:t>
            </w: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Oxygen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B705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All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 (16 </w:t>
            </w: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locations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21FE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03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EBB0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1.35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6D52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2118</w:t>
            </w:r>
          </w:p>
        </w:tc>
      </w:tr>
      <w:tr w:rsidR="0084331A" w:rsidRPr="001828A5" w14:paraId="4F1F1B1C" w14:textId="77777777" w:rsidTr="000C4DC3">
        <w:trPr>
          <w:trHeight w:val="29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C9A88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11634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0.20-2.21 </w:t>
            </w: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vrs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 2.21-4.20 mg/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DB354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02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564FF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94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06F6A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3686</w:t>
            </w:r>
          </w:p>
        </w:tc>
      </w:tr>
      <w:tr w:rsidR="0084331A" w:rsidRPr="001828A5" w14:paraId="09E91056" w14:textId="77777777" w:rsidTr="000C4DC3">
        <w:trPr>
          <w:trHeight w:val="290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75FE6B2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p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3F96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All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 (16 </w:t>
            </w: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locations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4052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03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A08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1.17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62A4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2607</w:t>
            </w:r>
          </w:p>
        </w:tc>
      </w:tr>
      <w:tr w:rsidR="0084331A" w:rsidRPr="001828A5" w14:paraId="4ED80413" w14:textId="77777777" w:rsidTr="000C4DC3">
        <w:trPr>
          <w:trHeight w:val="30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47627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597E1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7.60-7.71 </w:t>
            </w:r>
            <w:proofErr w:type="spellStart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vrs</w:t>
            </w:r>
            <w:proofErr w:type="spellEnd"/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 xml:space="preserve"> 7.71-8.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040D2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028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386F7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1.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D80EF" w14:textId="77777777" w:rsidR="0084331A" w:rsidRPr="001828A5" w:rsidRDefault="0084331A" w:rsidP="000C4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R"/>
              </w:rPr>
            </w:pPr>
            <w:r w:rsidRPr="001828A5">
              <w:rPr>
                <w:rFonts w:ascii="Calibri" w:eastAsia="Times New Roman" w:hAnsi="Calibri" w:cs="Calibri"/>
                <w:color w:val="000000"/>
                <w:lang w:eastAsia="es-CR"/>
              </w:rPr>
              <w:t>0.2697</w:t>
            </w:r>
          </w:p>
        </w:tc>
      </w:tr>
    </w:tbl>
    <w:p w14:paraId="243C88A9" w14:textId="6C833CB4" w:rsidR="0084331A" w:rsidRDefault="0084331A" w:rsidP="0084331A">
      <w:pPr>
        <w:rPr>
          <w:lang w:val="en-US"/>
        </w:rPr>
      </w:pPr>
    </w:p>
    <w:bookmarkEnd w:id="0"/>
    <w:p w14:paraId="01BCA767" w14:textId="77777777" w:rsidR="00625EAF" w:rsidRDefault="00625EAF" w:rsidP="0084331A">
      <w:pPr>
        <w:rPr>
          <w:lang w:val="en-US"/>
        </w:rPr>
      </w:pPr>
    </w:p>
    <w:sectPr w:rsidR="00625EAF" w:rsidSect="007A0146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1CE0A2" w14:textId="77777777" w:rsidR="009A5EB7" w:rsidRDefault="009A5EB7">
      <w:pPr>
        <w:spacing w:after="0" w:line="240" w:lineRule="auto"/>
      </w:pPr>
      <w:r>
        <w:separator/>
      </w:r>
    </w:p>
  </w:endnote>
  <w:endnote w:type="continuationSeparator" w:id="0">
    <w:p w14:paraId="7857A895" w14:textId="77777777" w:rsidR="009A5EB7" w:rsidRDefault="009A5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91581618"/>
      <w:docPartObj>
        <w:docPartGallery w:val="Page Numbers (Bottom of Page)"/>
        <w:docPartUnique/>
      </w:docPartObj>
    </w:sdtPr>
    <w:sdtEndPr/>
    <w:sdtContent>
      <w:p w14:paraId="14E9BCE9" w14:textId="77777777" w:rsidR="000003DE" w:rsidRDefault="0084331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A789E">
          <w:rPr>
            <w:noProof/>
            <w:lang w:val="es-ES"/>
          </w:rPr>
          <w:t>1</w:t>
        </w:r>
        <w:r>
          <w:fldChar w:fldCharType="end"/>
        </w:r>
      </w:p>
    </w:sdtContent>
  </w:sdt>
  <w:p w14:paraId="6601047E" w14:textId="77777777" w:rsidR="000003DE" w:rsidRDefault="009A5EB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049BB9" w14:textId="77777777" w:rsidR="009A5EB7" w:rsidRDefault="009A5EB7">
      <w:pPr>
        <w:spacing w:after="0" w:line="240" w:lineRule="auto"/>
      </w:pPr>
      <w:r>
        <w:separator/>
      </w:r>
    </w:p>
  </w:footnote>
  <w:footnote w:type="continuationSeparator" w:id="0">
    <w:p w14:paraId="705FFB64" w14:textId="77777777" w:rsidR="009A5EB7" w:rsidRDefault="009A5E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31A"/>
    <w:rsid w:val="0026488F"/>
    <w:rsid w:val="0030123C"/>
    <w:rsid w:val="003D3964"/>
    <w:rsid w:val="00625EAF"/>
    <w:rsid w:val="007A0146"/>
    <w:rsid w:val="0084331A"/>
    <w:rsid w:val="009A5EB7"/>
    <w:rsid w:val="00E0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FA4DD"/>
  <w15:chartTrackingRefBased/>
  <w15:docId w15:val="{0E8F3D09-9C16-48E6-80BA-DCC06473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3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8433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4331A"/>
  </w:style>
  <w:style w:type="character" w:styleId="Hipervnculo">
    <w:name w:val="Hyperlink"/>
    <w:basedOn w:val="Fuentedeprrafopredeter"/>
    <w:uiPriority w:val="99"/>
    <w:unhideWhenUsed/>
    <w:rsid w:val="0084331A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843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32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lor Rojas</dc:creator>
  <cp:keywords/>
  <dc:description/>
  <cp:lastModifiedBy>Keilor Rojas</cp:lastModifiedBy>
  <cp:revision>2</cp:revision>
  <dcterms:created xsi:type="dcterms:W3CDTF">2020-10-29T12:56:00Z</dcterms:created>
  <dcterms:modified xsi:type="dcterms:W3CDTF">2020-10-29T12:56:00Z</dcterms:modified>
</cp:coreProperties>
</file>